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Part S1: Analytical procedure of MeHg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rFonts w:cs="serif;Times New Roman" w:ascii="serif;Times New Roman" w:hAnsi="serif;Times New Roman"/>
          <w:lang w:val="en-GB"/>
        </w:rPr>
        <w:t>About 200 mg of blood sample was weighed directly in a 30 ml screw capped Teflon vial to which 6 ml of a mixture of 5% H</w:t>
      </w:r>
      <w:r>
        <w:rPr>
          <w:rFonts w:cs="serif;Times New Roman" w:ascii="serif;Times New Roman" w:hAnsi="serif;Times New Roman"/>
          <w:vertAlign w:val="subscript"/>
          <w:lang w:val="en-GB"/>
        </w:rPr>
        <w:t>2</w:t>
      </w:r>
      <w:r>
        <w:rPr>
          <w:rFonts w:cs="serif;Times New Roman" w:ascii="serif;Times New Roman" w:hAnsi="serif;Times New Roman"/>
          <w:lang w:val="en-GB"/>
        </w:rPr>
        <w:t>SO</w:t>
      </w:r>
      <w:r>
        <w:rPr>
          <w:rFonts w:cs="serif;Times New Roman" w:ascii="serif;Times New Roman" w:hAnsi="serif;Times New Roman"/>
          <w:vertAlign w:val="subscript"/>
          <w:lang w:val="en-GB"/>
        </w:rPr>
        <w:t xml:space="preserve">4 </w:t>
      </w:r>
      <w:r>
        <w:rPr>
          <w:rFonts w:cs="serif;Times New Roman" w:ascii="serif;Times New Roman" w:hAnsi="serif;Times New Roman"/>
          <w:lang w:val="en-GB"/>
        </w:rPr>
        <w:t>(Merck, Germany, suprapur), 18% KBr (Merck, Germany, p.a.) and 1.0 ml of a 1 M solutions of CuSO</w:t>
      </w:r>
      <w:r>
        <w:rPr>
          <w:rFonts w:cs="serif;Times New Roman" w:ascii="serif;Times New Roman" w:hAnsi="serif;Times New Roman"/>
          <w:vertAlign w:val="subscript"/>
          <w:lang w:val="en-GB"/>
        </w:rPr>
        <w:t xml:space="preserve">4 </w:t>
      </w:r>
      <w:r>
        <w:rPr>
          <w:rFonts w:cs="serif;Times New Roman" w:ascii="serif;Times New Roman" w:hAnsi="serif;Times New Roman"/>
          <w:lang w:val="en-GB"/>
        </w:rPr>
        <w:t xml:space="preserve">(Merck, Germany, p.a.) were added. After shaking the vials vigorously, solvent extraction and aqueous phase ethylation were performed. The ethylated MeHg as ethylmercury was purged onto a Tenax trap for 15 min with nitrogen gas. The Tenax trap was then connected to a flow of argon and MeHg was thermally desorbed (180°C) onto an isothermal GC column. Hg species were converted to Hg </w:t>
      </w:r>
      <w:r>
        <w:rPr>
          <w:rFonts w:cs="serif;Times New Roman" w:ascii="serif;Times New Roman" w:hAnsi="serif;Times New Roman"/>
          <w:vertAlign w:val="superscript"/>
          <w:lang w:val="en-GB"/>
        </w:rPr>
        <w:t xml:space="preserve"> </w:t>
      </w:r>
      <w:r>
        <w:rPr>
          <w:rFonts w:cs="serif;Times New Roman" w:ascii="serif;Times New Roman" w:hAnsi="serif;Times New Roman"/>
          <w:lang w:val="en-GB"/>
        </w:rPr>
        <w:t>by pyrolysis at 600°C and measured by a cold vapour atomic fluorescence detector (CV AFS). The procedure has been described in detail elsewhere (</w:t>
      </w:r>
      <w:r>
        <w:rPr>
          <w:rFonts w:cs="serif;Times New Roman" w:ascii="serif;Times New Roman" w:hAnsi="serif;Times New Roman"/>
          <w:color w:val="000053"/>
          <w:lang w:val="en-GB"/>
        </w:rPr>
        <w:t>Horvat et al., 1993; Liang et al., 1994</w:t>
      </w:r>
      <w:r>
        <w:rPr>
          <w:rFonts w:cs="serif;Times New Roman" w:ascii="serif;Times New Roman" w:hAnsi="serif;Times New Roman"/>
          <w:lang w:val="en-GB"/>
        </w:rPr>
        <w:t>).</w:t>
      </w:r>
    </w:p>
    <w:p>
      <w:pPr>
        <w:pStyle w:val="Normal"/>
        <w:spacing w:lineRule="auto" w:line="360"/>
        <w:ind w:firstLine="708"/>
        <w:rPr/>
      </w:pPr>
      <w:r>
        <w:rPr>
          <w:rFonts w:cs="serif;Times New Roman" w:ascii="serif;Times New Roman" w:hAnsi="serif;Times New Roman"/>
          <w:lang w:val="en-GB"/>
        </w:rPr>
        <w:t xml:space="preserve">The accuracy of the results for MeHg was checked by analysing RM lyophilised whole human blood PT-WB1 obtained from a non-exposed population. MeHg in PT-WB1 was determined by the laboratories participating in the PHIME interlaboratory comparison. The determined value (6.2 ng/g) was in good agreement with the assigned value (6.3±0.5 ng/g). The LOD of the method for MeHg determination in blood calculated on the basis of three times the standard deviation of the blanks was 0.02 ng/g blood, while the LOQ calculated as ten times the standard deviation of the blanks was 0.07 ng/g blood. </w:t>
      </w:r>
    </w:p>
    <w:p>
      <w:pPr>
        <w:pStyle w:val="Normal"/>
        <w:spacing w:lineRule="auto" w:line="360"/>
        <w:rPr>
          <w:rFonts w:ascii="serif;Times New Roman" w:hAnsi="serif;Times New Roman" w:cs="serif;Times New Roman"/>
          <w:lang w:val="en-GB"/>
        </w:rPr>
      </w:pPr>
      <w:r>
        <w:rPr>
          <w:rFonts w:cs="serif;Times New Roman" w:ascii="serif;Times New Roman" w:hAnsi="serif;Times New Roman"/>
          <w:lang w:val="en-GB"/>
        </w:rPr>
      </w:r>
    </w:p>
    <w:p>
      <w:pPr>
        <w:pStyle w:val="Normal"/>
        <w:spacing w:lineRule="auto" w:line="360"/>
        <w:rPr/>
      </w:pPr>
      <w:r>
        <w:rPr>
          <w:rFonts w:cs="serif;Times New Roman" w:ascii="serif;Times New Roman" w:hAnsi="serif;Times New Roman"/>
          <w:i/>
          <w:lang w:val="en-GB"/>
        </w:rPr>
        <w:t>References</w:t>
      </w:r>
      <w:r>
        <w:rPr>
          <w:rFonts w:cs="serif;Times New Roman" w:ascii="serif;Times New Roman" w:hAnsi="serif;Times New Roman"/>
          <w:lang w:val="en-GB"/>
        </w:rPr>
        <w:t>:</w:t>
      </w:r>
    </w:p>
    <w:p>
      <w:pPr>
        <w:pStyle w:val="Normal"/>
        <w:spacing w:lineRule="auto" w:line="360"/>
        <w:rPr/>
      </w:pPr>
      <w:r>
        <w:rPr>
          <w:lang w:val="da-DK"/>
        </w:rPr>
        <w:t xml:space="preserve">Horvat M, Liang L, Bloom NS (1993). </w:t>
      </w:r>
      <w:r>
        <w:rPr>
          <w:lang w:val="en-GB"/>
        </w:rPr>
        <w:t>Comparison of distillation with other current isolation methods for the determination of methyl mercury compounds in low level environmental samples, Part 2. Water Anal Chim Acta 282:153–168.</w:t>
      </w:r>
    </w:p>
    <w:p>
      <w:pPr>
        <w:pStyle w:val="Normal"/>
        <w:spacing w:lineRule="auto" w:line="360"/>
        <w:rPr/>
      </w:pPr>
      <w:r>
        <w:rPr>
          <w:lang w:val="da-DK"/>
        </w:rPr>
        <w:t xml:space="preserve">Liang L, Horvat M, Bloom NS (1994). </w:t>
      </w:r>
      <w:r>
        <w:rPr>
          <w:lang w:val="en-GB"/>
        </w:rPr>
        <w:t>An improved method for speciation of mercury by aqueous phase etylation, room temperature precollection, GC separation and CV AFS detection. Talenta 3: 371–379.</w:t>
      </w:r>
    </w:p>
    <w:p>
      <w:pPr>
        <w:pStyle w:val="NormalWeb"/>
        <w:spacing w:lineRule="auto" w:line="480" w:before="28" w:after="0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p>
      <w:pPr>
        <w:pStyle w:val="NormalWeb"/>
        <w:spacing w:lineRule="auto" w:line="480" w:before="28" w:after="0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391150" cy="29406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GB"/>
        </w:rPr>
        <w:t>Figure S1</w:t>
      </w:r>
      <w:r>
        <w:rPr>
          <w:lang w:val="en-GB"/>
        </w:rPr>
        <w:t xml:space="preserve">. Meta-analysis of the interaction (presented as beta values for AG+AA vs. GG genotypes) between fish intake and the SNP rs3905000 in </w:t>
      </w:r>
      <w:r>
        <w:rPr>
          <w:i/>
          <w:lang w:val="en-GB"/>
        </w:rPr>
        <w:t>ABCA1</w:t>
      </w:r>
      <w:r>
        <w:rPr>
          <w:lang w:val="en-GB"/>
        </w:rPr>
        <w:t xml:space="preserve"> on cord blood mercury concentrations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4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CarCar3">
    <w:name w:val=" Car Car3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CarCar2">
    <w:name w:val=" Car Car2"/>
    <w:qFormat/>
    <w:rPr>
      <w:sz w:val="24"/>
      <w:szCs w:val="24"/>
      <w:lang w:val="es-ES"/>
    </w:rPr>
  </w:style>
  <w:style w:type="character" w:styleId="PageNumber">
    <w:name w:val="Page Numb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qFormat/>
    <w:rPr>
      <w:b/>
      <w:bCs/>
    </w:rPr>
  </w:style>
  <w:style w:type="character" w:styleId="CommentTextChar">
    <w:name w:val="Comment Text Char"/>
    <w:qFormat/>
    <w:rPr>
      <w:rFonts w:cs="Times New Roman"/>
      <w:kern w:val="2"/>
      <w:sz w:val="24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true"/>
    </w:pPr>
    <w:rPr>
      <w:kern w:val="2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7:16:00Z</dcterms:created>
  <dc:creator>llop_sab</dc:creator>
  <dc:description/>
  <cp:keywords/>
  <dc:language>en-US</dc:language>
  <cp:lastModifiedBy>llop_sab</cp:lastModifiedBy>
  <cp:lastPrinted>2013-06-21T08:46:00Z</cp:lastPrinted>
  <dcterms:modified xsi:type="dcterms:W3CDTF">2014-04-23T08:29:00Z</dcterms:modified>
  <cp:revision>4</cp:revision>
  <dc:subject/>
  <dc:title>Table 2: Genetic characteristics and geometric means and 95% confidence intervals of cord blood mercury concentrations according to genotype</dc:title>
</cp:coreProperties>
</file>